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5665D" w14:textId="21901BB9" w:rsidR="00F0785F" w:rsidRPr="00A701E7" w:rsidRDefault="00F0785F" w:rsidP="00F0785F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A701E7">
        <w:rPr>
          <w:rFonts w:asciiTheme="majorBidi" w:hAnsiTheme="majorBidi" w:cstheme="majorBidi"/>
          <w:b/>
          <w:bCs/>
          <w:sz w:val="24"/>
          <w:szCs w:val="24"/>
        </w:rPr>
        <w:t>Figure 2-2.</w:t>
      </w:r>
      <w:r w:rsidRPr="00A701E7">
        <w:rPr>
          <w:rFonts w:asciiTheme="majorBidi" w:hAnsiTheme="majorBidi" w:cstheme="majorBidi"/>
          <w:sz w:val="24"/>
          <w:szCs w:val="24"/>
        </w:rPr>
        <w:t xml:space="preserve"> ISC threshold values for theory</w:t>
      </w:r>
      <w:r w:rsidR="00D91ABF" w:rsidRPr="00A701E7">
        <w:rPr>
          <w:rFonts w:asciiTheme="majorBidi" w:hAnsiTheme="majorBidi" w:cstheme="majorBidi"/>
          <w:sz w:val="24"/>
          <w:szCs w:val="24"/>
        </w:rPr>
        <w:t>-</w:t>
      </w:r>
      <w:r w:rsidRPr="00A701E7">
        <w:rPr>
          <w:rFonts w:asciiTheme="majorBidi" w:hAnsiTheme="majorBidi" w:cstheme="majorBidi"/>
          <w:sz w:val="24"/>
          <w:szCs w:val="24"/>
        </w:rPr>
        <w:t>driven analys</w:t>
      </w:r>
      <w:r w:rsidR="00D91ABF" w:rsidRPr="00A701E7">
        <w:rPr>
          <w:rFonts w:asciiTheme="majorBidi" w:hAnsiTheme="majorBidi" w:cstheme="majorBidi"/>
          <w:sz w:val="24"/>
          <w:szCs w:val="24"/>
        </w:rPr>
        <w:t>e</w:t>
      </w:r>
      <w:r w:rsidRPr="00A701E7">
        <w:rPr>
          <w:rFonts w:asciiTheme="majorBidi" w:hAnsiTheme="majorBidi" w:cstheme="majorBidi"/>
          <w:sz w:val="24"/>
          <w:szCs w:val="24"/>
        </w:rPr>
        <w:t>s (ROIs).</w:t>
      </w:r>
    </w:p>
    <w:p w14:paraId="203886BB" w14:textId="77777777" w:rsidR="00F0785F" w:rsidRDefault="00F0785F">
      <w:pPr>
        <w:bidi w:val="0"/>
      </w:pPr>
    </w:p>
    <w:tbl>
      <w:tblPr>
        <w:tblStyle w:val="TableGridLight21"/>
        <w:tblpPr w:vertAnchor="text" w:horzAnchor="margin" w:tblpXSpec="center" w:tblpY="292"/>
        <w:tblOverlap w:val="never"/>
        <w:tblW w:w="12081" w:type="dxa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844"/>
        <w:gridCol w:w="1236"/>
        <w:gridCol w:w="980"/>
        <w:gridCol w:w="1077"/>
        <w:gridCol w:w="1077"/>
        <w:gridCol w:w="1077"/>
        <w:gridCol w:w="1230"/>
        <w:gridCol w:w="1090"/>
        <w:gridCol w:w="1235"/>
        <w:gridCol w:w="1235"/>
      </w:tblGrid>
      <w:tr w:rsidR="00FE02DA" w:rsidRPr="003E13F0" w14:paraId="0D0B0F6F" w14:textId="77777777" w:rsidTr="00FD414E">
        <w:trPr>
          <w:trHeight w:val="767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6C982" w14:textId="77777777" w:rsidR="00FE02DA" w:rsidRPr="00D111F6" w:rsidRDefault="00FE02DA" w:rsidP="00FD414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C</w:t>
            </w:r>
          </w:p>
          <w:p w14:paraId="749470B0" w14:textId="28FD6D8C" w:rsidR="00FE02DA" w:rsidRPr="00D111F6" w:rsidRDefault="00FE02DA" w:rsidP="00FD414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D111F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)</w:t>
            </w:r>
          </w:p>
        </w:tc>
        <w:tc>
          <w:tcPr>
            <w:tcW w:w="123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67502FF" w14:textId="6FF3BC87" w:rsidR="00FE02DA" w:rsidRPr="00D111F6" w:rsidRDefault="00FE02DA" w:rsidP="003E13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98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00BAD0" w14:textId="77777777" w:rsidR="00FE02DA" w:rsidRPr="00D111F6" w:rsidRDefault="00FE02DA" w:rsidP="003E13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107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0BB706" w14:textId="77777777" w:rsidR="00FE02DA" w:rsidRPr="00D111F6" w:rsidRDefault="00FE02DA" w:rsidP="003E13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*</w:t>
            </w:r>
          </w:p>
        </w:tc>
        <w:tc>
          <w:tcPr>
            <w:tcW w:w="107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792597" w14:textId="77777777" w:rsidR="00FE02DA" w:rsidRPr="00D111F6" w:rsidRDefault="00FE02DA" w:rsidP="003E13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sula*</w:t>
            </w:r>
          </w:p>
        </w:tc>
        <w:tc>
          <w:tcPr>
            <w:tcW w:w="107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A3E57A" w14:textId="77777777" w:rsidR="00FE02DA" w:rsidRPr="00D111F6" w:rsidRDefault="00FE02DA" w:rsidP="003E13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G*</w:t>
            </w:r>
          </w:p>
        </w:tc>
        <w:tc>
          <w:tcPr>
            <w:tcW w:w="123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A74813" w14:textId="77777777" w:rsidR="00FE02DA" w:rsidRPr="00D111F6" w:rsidRDefault="00FE02DA" w:rsidP="003E13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ygdala</w:t>
            </w:r>
          </w:p>
        </w:tc>
        <w:tc>
          <w:tcPr>
            <w:tcW w:w="109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84B0B4" w14:textId="77777777" w:rsidR="00FE02DA" w:rsidRPr="00D111F6" w:rsidRDefault="00FE02DA" w:rsidP="003E13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cc*</w:t>
            </w:r>
          </w:p>
        </w:tc>
        <w:tc>
          <w:tcPr>
            <w:tcW w:w="1235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7BE53F" w14:textId="77777777" w:rsidR="00FE02DA" w:rsidRPr="00D111F6" w:rsidRDefault="00FE02DA" w:rsidP="003E13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TA</w:t>
            </w:r>
          </w:p>
        </w:tc>
        <w:tc>
          <w:tcPr>
            <w:tcW w:w="123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168578" w14:textId="77777777" w:rsidR="00FE02DA" w:rsidRPr="00D111F6" w:rsidRDefault="00FE02DA" w:rsidP="003E13F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11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N*</w:t>
            </w:r>
          </w:p>
        </w:tc>
      </w:tr>
      <w:tr w:rsidR="00FE02DA" w:rsidRPr="003E13F0" w14:paraId="17314350" w14:textId="77777777" w:rsidTr="00FD414E">
        <w:trPr>
          <w:trHeight w:val="767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87F12" w14:textId="1016DC80" w:rsidR="00FE02DA" w:rsidRPr="00A701E7" w:rsidRDefault="00FE02DA" w:rsidP="00FE02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BO Alone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8D1C7" w14:textId="7DB414A2" w:rsidR="00FE02DA" w:rsidRPr="00A701E7" w:rsidRDefault="00FE02DA" w:rsidP="00FE02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980" w:type="dxa"/>
            <w:tcBorders>
              <w:left w:val="nil"/>
              <w:right w:val="nil"/>
            </w:tcBorders>
            <w:vAlign w:val="center"/>
          </w:tcPr>
          <w:p w14:paraId="7944A544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187</w:t>
            </w:r>
          </w:p>
          <w:p w14:paraId="59852A12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311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4ABE4DB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556</w:t>
            </w:r>
          </w:p>
          <w:p w14:paraId="31778A1D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53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1FA4B3B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607</w:t>
            </w:r>
          </w:p>
          <w:p w14:paraId="0A250854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27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9BD3596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182</w:t>
            </w:r>
          </w:p>
          <w:p w14:paraId="7ABDA8BC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235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58FF2E0E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870</w:t>
            </w:r>
          </w:p>
          <w:p w14:paraId="5096AF5E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2)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</w:tcPr>
          <w:p w14:paraId="3FD292A6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688</w:t>
            </w:r>
          </w:p>
          <w:p w14:paraId="0C50BA8E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1011A1AC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-0.0145</w:t>
            </w:r>
          </w:p>
          <w:p w14:paraId="0F73ECEC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659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54DE5E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494</w:t>
            </w:r>
          </w:p>
          <w:p w14:paraId="6BE3A4AC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</w:tr>
      <w:tr w:rsidR="00FE02DA" w:rsidRPr="003E13F0" w14:paraId="2CA3C0F2" w14:textId="77777777" w:rsidTr="00FD414E">
        <w:trPr>
          <w:trHeight w:val="767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5C23C" w14:textId="3061BB96" w:rsidR="00FE02DA" w:rsidRPr="00A701E7" w:rsidRDefault="00FE02DA" w:rsidP="00FE02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BO Social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522BAA" w14:textId="0F7F7E87" w:rsidR="00FE02DA" w:rsidRPr="00A701E7" w:rsidRDefault="00FE02DA" w:rsidP="00FE02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980" w:type="dxa"/>
            <w:tcBorders>
              <w:left w:val="nil"/>
              <w:right w:val="nil"/>
            </w:tcBorders>
            <w:vAlign w:val="center"/>
          </w:tcPr>
          <w:p w14:paraId="0861FD77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730</w:t>
            </w:r>
          </w:p>
          <w:p w14:paraId="32457681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22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DDFF626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079</w:t>
            </w:r>
          </w:p>
          <w:p w14:paraId="03F2EDFE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2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9A0E91D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308</w:t>
            </w:r>
          </w:p>
          <w:p w14:paraId="4D1BCE15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EBDDF95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394</w:t>
            </w:r>
          </w:p>
          <w:p w14:paraId="15373CCF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03249756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343</w:t>
            </w:r>
          </w:p>
          <w:p w14:paraId="2DCE7252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128)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</w:tcPr>
          <w:p w14:paraId="6404707B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340</w:t>
            </w:r>
          </w:p>
          <w:p w14:paraId="195C1479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7C8A2E1C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-0.0179</w:t>
            </w:r>
          </w:p>
          <w:p w14:paraId="5C17E54D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675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C4A200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453</w:t>
            </w:r>
          </w:p>
          <w:p w14:paraId="6187AA79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</w:tr>
      <w:tr w:rsidR="00FE02DA" w:rsidRPr="003E13F0" w14:paraId="28D8AD6F" w14:textId="77777777" w:rsidTr="00FD414E">
        <w:trPr>
          <w:trHeight w:val="767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F6871" w14:textId="4B7034FA" w:rsidR="00FE02DA" w:rsidRPr="00A701E7" w:rsidRDefault="00FE02DA" w:rsidP="00FE02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T Alone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2ABE4" w14:textId="289937D3" w:rsidR="00FE02DA" w:rsidRPr="00A701E7" w:rsidRDefault="00FE02DA" w:rsidP="00FE02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980" w:type="dxa"/>
            <w:tcBorders>
              <w:left w:val="nil"/>
              <w:right w:val="nil"/>
            </w:tcBorders>
            <w:vAlign w:val="center"/>
          </w:tcPr>
          <w:p w14:paraId="1DC934AE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-0.0251</w:t>
            </w:r>
          </w:p>
          <w:p w14:paraId="4AF6AB70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795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41BB250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031</w:t>
            </w:r>
          </w:p>
          <w:p w14:paraId="6594A3F7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4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2633325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726</w:t>
            </w:r>
          </w:p>
          <w:p w14:paraId="02ADC1F3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8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EF640E5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228</w:t>
            </w:r>
          </w:p>
          <w:p w14:paraId="2824852F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267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1C162D73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075</w:t>
            </w:r>
          </w:p>
          <w:p w14:paraId="19DA524C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716)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</w:tcPr>
          <w:p w14:paraId="6793E5F4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237</w:t>
            </w:r>
          </w:p>
          <w:p w14:paraId="2FE9B242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3368680B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693</w:t>
            </w:r>
          </w:p>
          <w:p w14:paraId="476C2E36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5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359AA5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726</w:t>
            </w:r>
          </w:p>
          <w:p w14:paraId="4F7A7B4A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</w:tr>
      <w:tr w:rsidR="00FE02DA" w:rsidRPr="003E13F0" w14:paraId="52B79A08" w14:textId="77777777" w:rsidTr="00FD414E">
        <w:trPr>
          <w:trHeight w:val="767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A3DEF" w14:textId="01941468" w:rsidR="00FE02DA" w:rsidRPr="00A701E7" w:rsidRDefault="00FE02DA" w:rsidP="00FE02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T Social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93753" w14:textId="19567D86" w:rsidR="00FE02DA" w:rsidRPr="00A701E7" w:rsidRDefault="00FE02DA" w:rsidP="00FE02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980" w:type="dxa"/>
            <w:tcBorders>
              <w:left w:val="nil"/>
              <w:right w:val="nil"/>
            </w:tcBorders>
            <w:vAlign w:val="center"/>
          </w:tcPr>
          <w:p w14:paraId="0A0C1856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860</w:t>
            </w:r>
          </w:p>
          <w:p w14:paraId="0D0E6307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7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BF9B777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656</w:t>
            </w:r>
          </w:p>
          <w:p w14:paraId="36004BB7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4656C25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665</w:t>
            </w:r>
          </w:p>
          <w:p w14:paraId="01F297EB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2BAC8FE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074</w:t>
            </w:r>
          </w:p>
          <w:p w14:paraId="62BDA213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1FFF8FAA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296</w:t>
            </w:r>
          </w:p>
          <w:p w14:paraId="2A3741A7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102)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</w:tcPr>
          <w:p w14:paraId="24DE75CB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606</w:t>
            </w:r>
          </w:p>
          <w:p w14:paraId="0559A339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5AD77734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0481</w:t>
            </w:r>
          </w:p>
          <w:p w14:paraId="1704FA42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965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016CD3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0.1665</w:t>
            </w:r>
          </w:p>
          <w:p w14:paraId="12B8B2FF" w14:textId="77777777" w:rsidR="00FE02DA" w:rsidRPr="00A701E7" w:rsidRDefault="00FE02DA" w:rsidP="00FD41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1E7">
              <w:rPr>
                <w:rFonts w:asciiTheme="majorBidi" w:hAnsiTheme="majorBidi" w:cstheme="majorBidi"/>
                <w:sz w:val="24"/>
                <w:szCs w:val="24"/>
              </w:rPr>
              <w:t>(0.001)</w:t>
            </w:r>
          </w:p>
        </w:tc>
      </w:tr>
    </w:tbl>
    <w:p w14:paraId="0604A059" w14:textId="77777777" w:rsidR="00610DB1" w:rsidRDefault="00610DB1"/>
    <w:sectPr w:rsidR="00610DB1" w:rsidSect="003E13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ef">
    <w:altName w:val="Times New Roman"/>
    <w:charset w:val="B1"/>
    <w:family w:val="auto"/>
    <w:pitch w:val="variable"/>
    <w:sig w:usb0="00000000" w:usb1="40000000" w:usb2="00000000" w:usb3="00000000" w:csb0="000000B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3F0"/>
    <w:rsid w:val="000F3A04"/>
    <w:rsid w:val="00184AD9"/>
    <w:rsid w:val="00236FDC"/>
    <w:rsid w:val="002F61C6"/>
    <w:rsid w:val="003058CF"/>
    <w:rsid w:val="00395DD4"/>
    <w:rsid w:val="003A40C7"/>
    <w:rsid w:val="003E13F0"/>
    <w:rsid w:val="00527291"/>
    <w:rsid w:val="00580B75"/>
    <w:rsid w:val="005F5BFA"/>
    <w:rsid w:val="00610DB1"/>
    <w:rsid w:val="006E2178"/>
    <w:rsid w:val="008312CB"/>
    <w:rsid w:val="00895BE3"/>
    <w:rsid w:val="0094388B"/>
    <w:rsid w:val="00952B68"/>
    <w:rsid w:val="00A701E7"/>
    <w:rsid w:val="00D111F6"/>
    <w:rsid w:val="00D91ABF"/>
    <w:rsid w:val="00E2109F"/>
    <w:rsid w:val="00EC6288"/>
    <w:rsid w:val="00F0785F"/>
    <w:rsid w:val="00FD414E"/>
    <w:rsid w:val="00FE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736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BE3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TableGridLight21">
    <w:name w:val="Table Grid Light21"/>
    <w:basedOn w:val="TableNormal"/>
    <w:uiPriority w:val="40"/>
    <w:rsid w:val="003E13F0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E13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BE3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TableGridLight21">
    <w:name w:val="Table Grid Light21"/>
    <w:basedOn w:val="TableNormal"/>
    <w:uiPriority w:val="40"/>
    <w:rsid w:val="003E13F0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E13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t Levinkron</dc:creator>
  <cp:lastModifiedBy>user</cp:lastModifiedBy>
  <cp:revision>2</cp:revision>
  <dcterms:created xsi:type="dcterms:W3CDTF">2023-08-31T13:19:00Z</dcterms:created>
  <dcterms:modified xsi:type="dcterms:W3CDTF">2023-08-3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b7408c0ddd960f4a4f9bbb4336b14d6655d86f14d825edff7033bf3113fe92</vt:lpwstr>
  </property>
</Properties>
</file>